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ITLE: Circulating microRNAs in follicular fluid, powerful tools to explor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b/>
          <w:sz w:val="24"/>
          <w:szCs w:val="24"/>
        </w:rPr>
        <w:t>fertilization proces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Authors: E.Scalic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1,2,3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S. Traver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T. Mullet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N. Molin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A. Ferrière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C. Brunet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S. Belloc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, S. Hamamah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1,2,3*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.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</w:t>
      </w:r>
    </w:p>
    <w:p>
      <w:pPr>
        <w:pStyle w:val="Normal"/>
        <w:spacing w:lineRule="auto" w:line="475"/>
        <w:ind w:right="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399"/>
        <w:ind w:left="-5" w:right="1" w:hanging="1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Supplementary Table S1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linical characteristics of all patients (n=121) and of each groups: women with normal ovarian reserve (n=91) and with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polycystic ovary syndrome (</w:t>
      </w:r>
      <w:r>
        <w:rPr>
          <w:rFonts w:cs="Times New Roman" w:ascii="Times New Roman" w:hAnsi="Times New Roman"/>
          <w:sz w:val="24"/>
          <w:szCs w:val="24"/>
          <w:lang w:val="en-US"/>
        </w:rPr>
        <w:t>PCOS) (n=30).</w:t>
      </w:r>
    </w:p>
    <w:p>
      <w:pPr>
        <w:pStyle w:val="Normal"/>
        <w:spacing w:lineRule="auto" w:line="480" w:before="0" w:after="399"/>
        <w:ind w:left="-5" w:right="1" w:hanging="1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/>
        <w:drawing>
          <wp:inline distT="0" distB="0" distL="0" distR="0">
            <wp:extent cx="5758815" cy="505904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75"/>
        <w:ind w:right="1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SD, standard deviation; BMI, body mass index; FSH, follicle-stimulating hormone; LH, luteinizing hormone; E2, 17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fr-FR"/>
        </w:rPr>
        <w:t>β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-estradiol; AMH, anti-Müllerian hormone; AFC, antral follicle count; r-FSH, recombinant follicle-stimulating hormone; HP-hMG,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 xml:space="preserve">highly purified human menopausal gonadotropi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*Except four women who received mild stimulation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P-values: Comparisons between women with PCOS and women with normal ovarian reserve; </w:t>
      </w:r>
      <w:r>
        <w:rPr>
          <w:rFonts w:cs="Times New Roman" w:ascii="Times New Roman" w:hAnsi="Times New Roman"/>
          <w:sz w:val="24"/>
          <w:szCs w:val="24"/>
        </w:rPr>
        <w:t>Mann-Whitney test.</w:t>
      </w:r>
    </w:p>
    <w:p>
      <w:pPr>
        <w:pStyle w:val="Normal"/>
        <w:spacing w:lineRule="auto" w:line="480" w:before="0" w:after="399"/>
        <w:ind w:left="-5" w:right="1" w:hanging="1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399"/>
        <w:ind w:left="-5" w:right="1" w:hanging="1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upplementary Table S2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VF outcomes of all patients (n=121) and of each groups: women with normal ovarian reserve (n=91) and with PCOS (n=30).</w:t>
      </w:r>
    </w:p>
    <w:p>
      <w:pPr>
        <w:pStyle w:val="Normal"/>
        <w:spacing w:lineRule="auto" w:line="475" w:before="0" w:after="143"/>
        <w:ind w:left="-5" w:right="1" w:hanging="1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fr-FR" w:eastAsia="fr-FR"/>
        </w:rPr>
      </w:pPr>
      <w:r>
        <w:rPr/>
        <w:drawing>
          <wp:inline distT="0" distB="0" distL="0" distR="0">
            <wp:extent cx="5726430" cy="2726690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SD, standard deviation; MII, oocyte blocked in meiotic metaphase II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P-values: Comparisons between women with PCOS and women with normal ovarian reserve</w:t>
      </w:r>
      <w:r>
        <w:rPr>
          <w:rFonts w:cs="Times New Roman" w:ascii="Times New Roman" w:hAnsi="Times New Roman"/>
          <w:sz w:val="24"/>
          <w:szCs w:val="24"/>
        </w:rPr>
        <w:t>; Mann-Whitney test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irculating miRNAs expressed in the cumulus-oocyte complex (COC), granulosa cells (GC), cumulus cells (CC) and in follicular fluid (FF): their functions and primary targets in ovarian follicl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6283325" cy="1744980"/>
            <wp:effectExtent l="0" t="0" r="0" b="0"/>
            <wp:docPr id="3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325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iR-16 constant expression between two series of FF samples (n=34) under our experiment conditio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0"/>
          <w:szCs w:val="20"/>
          <w:lang w:val="fr-FR" w:eastAsia="en-US"/>
        </w:rPr>
      </w:pPr>
      <w:r>
        <w:rPr>
          <w:rFonts w:cs="Arial" w:ascii="Arial" w:hAnsi="Arial"/>
          <w:b/>
          <w:bCs/>
          <w:sz w:val="20"/>
          <w:szCs w:val="20"/>
          <w:lang w:val="fr-FR" w:eastAsia="en-US"/>
        </w:rPr>
        <w:drawing>
          <wp:inline distT="0" distB="0" distL="0" distR="0">
            <wp:extent cx="3372485" cy="25914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48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en-GB"/>
    </w:rPr>
  </w:style>
  <w:style w:type="character" w:styleId="PieddepageCar">
    <w:name w:val="Pied de page Car"/>
    <w:qFormat/>
    <w:rPr>
      <w:lang w:val="en-GB"/>
    </w:rPr>
  </w:style>
  <w:style w:type="character" w:styleId="LineNumbering">
    <w:name w:val="Line Number"/>
    <w:basedOn w:val="Policepardfaut"/>
    <w:rPr/>
  </w:style>
  <w:style w:type="character" w:styleId="St">
    <w:name w:val="s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6:50:00Z</dcterms:created>
  <dc:creator>elodie scalici</dc:creator>
  <dc:description/>
  <cp:keywords/>
  <dc:language>en-US</dc:language>
  <cp:lastModifiedBy>elodie scalici</cp:lastModifiedBy>
  <dcterms:modified xsi:type="dcterms:W3CDTF">2016-02-10T14:05:00Z</dcterms:modified>
  <cp:revision>35</cp:revision>
  <dc:subject/>
  <dc:title/>
</cp:coreProperties>
</file>